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02D94" w14:textId="6578CEAC" w:rsidR="00F0377C" w:rsidRDefault="00F0377C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Multimedia Appendix </w:t>
      </w:r>
      <w:r w:rsidR="009026FE">
        <w:rPr>
          <w:b/>
          <w:bCs/>
          <w:i/>
          <w:iCs/>
          <w:sz w:val="24"/>
          <w:szCs w:val="24"/>
          <w:lang w:val="en-US"/>
        </w:rPr>
        <w:t>3</w:t>
      </w:r>
    </w:p>
    <w:p w14:paraId="1B3B6C88" w14:textId="458E54C2" w:rsidR="00F0377C" w:rsidRPr="002A02A8" w:rsidRDefault="00F0377C" w:rsidP="00F0377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9026FE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Pr="002A02A8">
        <w:rPr>
          <w:lang w:val="en-US"/>
        </w:rPr>
        <w:t xml:space="preserve">Depression model: </w:t>
      </w:r>
      <w:r>
        <w:rPr>
          <w:lang w:val="en-US"/>
        </w:rPr>
        <w:t>percentage feature occurr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87"/>
        <w:gridCol w:w="2332"/>
      </w:tblGrid>
      <w:tr w:rsidR="00F0377C" w:rsidRPr="002A02A8" w14:paraId="1A1F7F9A" w14:textId="77777777" w:rsidTr="00804E8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BF4EA2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883A7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Occurrence</w:t>
            </w:r>
          </w:p>
        </w:tc>
      </w:tr>
      <w:tr w:rsidR="00F0377C" w:rsidRPr="002A02A8" w14:paraId="6A7FF709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F9EE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eaden par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0823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9.67</w:t>
            </w:r>
          </w:p>
        </w:tc>
      </w:tr>
      <w:tr w:rsidR="00F0377C" w:rsidRPr="002A02A8" w14:paraId="654A649F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09AF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Tir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4A40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8.33</w:t>
            </w:r>
          </w:p>
        </w:tc>
      </w:tr>
      <w:tr w:rsidR="00F0377C" w:rsidRPr="002A02A8" w14:paraId="63878C63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CD6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arder to concen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6F37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6.67</w:t>
            </w:r>
          </w:p>
        </w:tc>
      </w:tr>
      <w:tr w:rsidR="00F0377C" w:rsidRPr="002A02A8" w14:paraId="2A2F266F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9219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st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A4A5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5.67</w:t>
            </w:r>
          </w:p>
        </w:tc>
      </w:tr>
      <w:tr w:rsidR="00F0377C" w:rsidRPr="002A02A8" w14:paraId="6EA79EEE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37A7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ow 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FEE0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5.67</w:t>
            </w:r>
          </w:p>
        </w:tc>
      </w:tr>
      <w:tr w:rsidR="00F0377C" w:rsidRPr="002A02A8" w14:paraId="0184F7F2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FC36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wo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5EE3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4.00</w:t>
            </w:r>
          </w:p>
        </w:tc>
      </w:tr>
      <w:tr w:rsidR="00F0377C" w:rsidRPr="002A02A8" w14:paraId="5D3D9B21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AB58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xcessive or inappropriate gui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4428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67</w:t>
            </w:r>
          </w:p>
        </w:tc>
      </w:tr>
      <w:tr w:rsidR="00F0377C" w:rsidRPr="002A02A8" w14:paraId="6E11E966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30B5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asily ann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62EC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00</w:t>
            </w:r>
          </w:p>
        </w:tc>
      </w:tr>
      <w:tr w:rsidR="00F0377C" w:rsidRPr="002A02A8" w14:paraId="0F7F15B7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DD06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leis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0978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1.33</w:t>
            </w:r>
          </w:p>
        </w:tc>
      </w:tr>
      <w:tr w:rsidR="00F0377C" w:rsidRPr="002A02A8" w14:paraId="1E04BAFF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CE25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ho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31EB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1.00</w:t>
            </w:r>
          </w:p>
        </w:tc>
      </w:tr>
      <w:tr w:rsidR="00F0377C" w:rsidRPr="002A02A8" w14:paraId="5A46835A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8C13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hort-temp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7AA9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0.67</w:t>
            </w:r>
          </w:p>
        </w:tc>
      </w:tr>
      <w:tr w:rsidR="00F0377C" w:rsidRPr="002A02A8" w14:paraId="10CDD2ED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0B5B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creased enj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7EF9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9.33</w:t>
            </w:r>
          </w:p>
        </w:tc>
      </w:tr>
      <w:tr w:rsidR="00F0377C" w:rsidRPr="002A02A8" w14:paraId="1FB77D9A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97FA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2F67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8.33</w:t>
            </w:r>
          </w:p>
        </w:tc>
      </w:tr>
      <w:tr w:rsidR="00F0377C" w:rsidRPr="002A02A8" w14:paraId="12E30320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4819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asily fatig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C809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8.00</w:t>
            </w:r>
          </w:p>
        </w:tc>
      </w:tr>
      <w:tr w:rsidR="00F0377C" w:rsidRPr="002A02A8" w14:paraId="27531951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8DDC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relationship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0358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7.67</w:t>
            </w:r>
          </w:p>
        </w:tc>
      </w:tr>
      <w:tr w:rsidR="00F0377C" w:rsidRPr="002A02A8" w14:paraId="013C435F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03CE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Blaming your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C557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7.00</w:t>
            </w:r>
          </w:p>
        </w:tc>
      </w:tr>
      <w:tr w:rsidR="00F0377C" w:rsidRPr="002A02A8" w14:paraId="7909688D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3FCA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ignificant weight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35FF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5.33</w:t>
            </w:r>
          </w:p>
        </w:tc>
      </w:tr>
      <w:tr w:rsidR="00F0377C" w:rsidRPr="002A02A8" w14:paraId="52676140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DF28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able to rel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FE24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4.67</w:t>
            </w:r>
          </w:p>
        </w:tc>
      </w:tr>
      <w:tr w:rsidR="00F0377C" w:rsidRPr="002A02A8" w14:paraId="41D64BAC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BA9A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creased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846E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4.67</w:t>
            </w:r>
          </w:p>
        </w:tc>
      </w:tr>
      <w:tr w:rsidR="00F0377C" w:rsidRPr="002A02A8" w14:paraId="4B6FA9AC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EBE9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arge 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2F1A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3.00</w:t>
            </w:r>
          </w:p>
        </w:tc>
      </w:tr>
      <w:tr w:rsidR="00F0377C" w:rsidRPr="002A02A8" w14:paraId="6E3E9120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124A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terpersonal rejection 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5C73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2.33</w:t>
            </w:r>
          </w:p>
        </w:tc>
      </w:tr>
      <w:tr w:rsidR="00F0377C" w:rsidRPr="002A02A8" w14:paraId="1727C163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6172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elings of worth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571E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2.00</w:t>
            </w:r>
          </w:p>
        </w:tc>
      </w:tr>
      <w:tr w:rsidR="00F0377C" w:rsidRPr="002A02A8" w14:paraId="1A8E5A4C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23D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sychomotor retar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8A3F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1.33</w:t>
            </w:r>
          </w:p>
        </w:tc>
      </w:tr>
      <w:tr w:rsidR="00F0377C" w:rsidRPr="002A02A8" w14:paraId="49DF995A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CD0E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duced sex dr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7BD0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7.67</w:t>
            </w:r>
          </w:p>
        </w:tc>
      </w:tr>
      <w:tr w:rsidR="00F0377C" w:rsidRPr="002A02A8" w14:paraId="6AC42069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F3C7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decis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EA38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7.33</w:t>
            </w:r>
          </w:p>
        </w:tc>
      </w:tr>
      <w:tr w:rsidR="00F0377C" w:rsidRPr="002A02A8" w14:paraId="627F5E8B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5396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fficulty concent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4323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5.33</w:t>
            </w:r>
          </w:p>
        </w:tc>
      </w:tr>
      <w:tr w:rsidR="00F0377C" w:rsidRPr="002A02A8" w14:paraId="6745849D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F514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fficulties making deci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E065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4.33</w:t>
            </w:r>
          </w:p>
        </w:tc>
      </w:tr>
      <w:tr w:rsidR="00F0377C" w:rsidRPr="002A02A8" w14:paraId="6FF2BAAA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7A09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owed down mentally/physic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A6E7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33</w:t>
            </w:r>
          </w:p>
        </w:tc>
      </w:tr>
      <w:tr w:rsidR="00F0377C" w:rsidRPr="002A02A8" w14:paraId="5F380A1F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084A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ow self-w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D488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00</w:t>
            </w:r>
          </w:p>
        </w:tc>
      </w:tr>
      <w:tr w:rsidR="00F0377C" w:rsidRPr="002A02A8" w14:paraId="16429012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2141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yper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73DC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0.67</w:t>
            </w:r>
          </w:p>
        </w:tc>
      </w:tr>
      <w:tr w:rsidR="00F0377C" w:rsidRPr="002A02A8" w14:paraId="5AF737E3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184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urnal mood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79A9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0.67</w:t>
            </w:r>
          </w:p>
        </w:tc>
      </w:tr>
      <w:tr w:rsidR="00F0377C" w:rsidRPr="002A02A8" w14:paraId="705A515E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E418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mall 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4462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9.67</w:t>
            </w:r>
          </w:p>
        </w:tc>
      </w:tr>
      <w:tr w:rsidR="00F0377C" w:rsidRPr="002A02A8" w14:paraId="655F0CBE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8752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eeping too mu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3E83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6.67</w:t>
            </w:r>
          </w:p>
        </w:tc>
      </w:tr>
      <w:tr w:rsidR="00F0377C" w:rsidRPr="002A02A8" w14:paraId="51D3815E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B71C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satisfyi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57BB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45.67</w:t>
            </w:r>
          </w:p>
        </w:tc>
      </w:tr>
      <w:tr w:rsidR="00F0377C" w:rsidRPr="002A02A8" w14:paraId="42A6E350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C439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Waking up e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86B7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44.00</w:t>
            </w:r>
          </w:p>
        </w:tc>
      </w:tr>
      <w:tr w:rsidR="00F0377C" w:rsidRPr="002A02A8" w14:paraId="5D3AF32C" w14:textId="77777777" w:rsidTr="00804E8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3CD2" w14:textId="77777777" w:rsidR="00F0377C" w:rsidRPr="002A02A8" w:rsidRDefault="00F0377C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truggle to fall a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0614" w14:textId="77777777" w:rsidR="00F0377C" w:rsidRPr="002A02A8" w:rsidRDefault="00F0377C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43.67</w:t>
            </w:r>
          </w:p>
        </w:tc>
      </w:tr>
    </w:tbl>
    <w:p w14:paraId="398FCAE2" w14:textId="77777777" w:rsidR="00F0377C" w:rsidRDefault="00F0377C" w:rsidP="00F0377C">
      <w:pPr>
        <w:rPr>
          <w:b/>
          <w:bCs/>
          <w:lang w:val="en-US"/>
        </w:rPr>
      </w:pPr>
    </w:p>
    <w:p w14:paraId="5C670928" w14:textId="77777777" w:rsidR="00F0377C" w:rsidRDefault="00F0377C" w:rsidP="00F0377C">
      <w:pPr>
        <w:rPr>
          <w:b/>
          <w:bCs/>
          <w:lang w:val="en-US"/>
        </w:rPr>
      </w:pPr>
    </w:p>
    <w:p w14:paraId="77D72130" w14:textId="77777777" w:rsidR="00F0377C" w:rsidRDefault="00F0377C" w:rsidP="00F0377C">
      <w:pPr>
        <w:rPr>
          <w:b/>
          <w:bCs/>
          <w:lang w:val="en-US"/>
        </w:rPr>
      </w:pPr>
    </w:p>
    <w:p w14:paraId="17459B6D" w14:textId="5AF7CFEA" w:rsidR="00E9167B" w:rsidRPr="00F0377C" w:rsidRDefault="00F0377C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lang w:val="en-US"/>
        </w:rPr>
        <w:br/>
      </w:r>
    </w:p>
    <w:sectPr w:rsidR="00E9167B" w:rsidRPr="00F03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77C"/>
    <w:rsid w:val="005A154A"/>
    <w:rsid w:val="009026FE"/>
    <w:rsid w:val="00DD3A96"/>
    <w:rsid w:val="00F0377C"/>
    <w:rsid w:val="00F9710D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972FC"/>
  <w15:chartTrackingRefBased/>
  <w15:docId w15:val="{F6D3C769-CEE3-4449-9E28-EEB149754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2</cp:revision>
  <dcterms:created xsi:type="dcterms:W3CDTF">2021-02-12T15:07:00Z</dcterms:created>
  <dcterms:modified xsi:type="dcterms:W3CDTF">2021-03-10T17:32:00Z</dcterms:modified>
</cp:coreProperties>
</file>